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1: Genes included in the next-generation panel sequencing</w:t>
      </w:r>
    </w:p>
    <w:tbl>
      <w:tblPr>
        <w:tblW w:w="9481" w:type="dxa"/>
        <w:jc w:val="left"/>
        <w:tblInd w:w="-14" w:type="dxa"/>
        <w:tblLayout w:type="fixed"/>
        <w:tblCellMar>
          <w:top w:w="14" w:type="dxa"/>
          <w:left w:w="14" w:type="dxa"/>
          <w:bottom w:w="14" w:type="dxa"/>
          <w:right w:w="14" w:type="dxa"/>
        </w:tblCellMar>
      </w:tblPr>
      <w:tblGrid>
        <w:gridCol w:w="1580"/>
        <w:gridCol w:w="1580"/>
        <w:gridCol w:w="1580"/>
        <w:gridCol w:w="1580"/>
        <w:gridCol w:w="1580"/>
        <w:gridCol w:w="1581"/>
      </w:tblGrid>
      <w:tr>
        <w:trPr>
          <w:trHeight w:val="300" w:hRule="atLeast"/>
        </w:trPr>
        <w:tc>
          <w:tcPr>
            <w:tcW w:w="948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394 genes (whole exons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BCA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N1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RRK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AMR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F4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BCB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N1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R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YRM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ARP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PA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BL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N2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R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LAT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AX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PA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CVR1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N2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R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2K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BRM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PA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CVR2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N2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HOD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2K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CBP1-AS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PL2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CVRL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EBP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IP1L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2K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DPK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PL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DAM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HD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KBP1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3K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GM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PL6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GTR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HEK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LT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3K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HF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PSAP58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KT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HEK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OXA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3K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HLPP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UNX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KT1S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LVS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OXA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K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HLPP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BNO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KT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NTL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OXC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K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K3C2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DK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KT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OL6A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OXL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K8I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K3C2G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ETBP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MER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R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RMD4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PKA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K3C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ETD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OC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RIPAK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RS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BD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K3C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F3B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P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RK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AS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CL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K3C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H3KBP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RYG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ATA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DC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K3CD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IN3A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RAF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SNK2A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ATA3-AS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DM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K3CG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LC27A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RHGAP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TCF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LI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DM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K3R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MAD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RID1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TNNB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NA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CO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K3R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MAD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RID1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YP2D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NA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D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M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MC1A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RID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CUN1D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NAQ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DA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M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MC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RID5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D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NA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FRP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IM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MIM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SXL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DR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NG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G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LEKHA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OX17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T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DR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SE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ITF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MS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OX9-AS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TP2A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EPT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ST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LH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MS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POP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TP6V1B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IS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2AFX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LH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OLD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TAG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T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NMT3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3F3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LST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OL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TK1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TRX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OCK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GF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P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OLM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VIL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XIN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SG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IST1H1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RA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OLQ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AF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2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YRK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IST1H2B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RE11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POX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BL1XR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DGRB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DNR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NF1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SH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PP2R1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BX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GR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RA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SH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PP2R2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BX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ARD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IF4A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DH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THF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RKAA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DP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CH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LF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DH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TO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RKAA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ET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CL2L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P30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GF1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C1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RKAB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EX26-AS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CL2L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PCA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L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TY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RKDC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FDP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CL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PHA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L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VK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RPF40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GFBR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CORL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PHB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NF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Y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RX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LR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MPR1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PPK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NPP4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YC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TCH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MEM132D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RAF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RA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NPP4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YC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TE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P5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RD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RBB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RAK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YH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TENP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P53BP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RD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RBB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RS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YOF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TPN1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PTE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RD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RBB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JAK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AV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TPN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AM1L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RD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RCC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JAK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B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BGAP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SHZ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RI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RCC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JAK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COR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C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SHZ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UB1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RRFI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JARID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COR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2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TC19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ZRA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SR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DM5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DUFB1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5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2AF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ZRAP1-AS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ZH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DM6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DUFB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5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SP9X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6orf8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AM175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D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F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51AP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TP2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7orf5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ANCI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EA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F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51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VCAN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9orf13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ANC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IF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FE2L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51C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VEZF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BF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AT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I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FE2L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51D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VHL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BL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BXW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LC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KX2-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51L3-RFFL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BP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CND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LF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KX2-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5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NT16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CND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LL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LK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D54L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WT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CND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MT2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TCH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F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XPC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CNE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MT2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PM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LGAP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XRCC1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MT2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RA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SA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XRCC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C14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RA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RG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B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XRCC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H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KRTAP5-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SD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BM1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XRCC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H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AMP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TRK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L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XRCC6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ARP4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OR5M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HE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XYLT2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IF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OTX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HO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ZBTB20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IG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AFAH1B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ICTOR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ZNF4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IG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AK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IT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K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MAN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ALB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F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48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9 genes (whole exons and introns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LK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RCA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GFR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SH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T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OS1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RCA1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GFR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T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Minion Pro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Times New Roman" w:hAnsi="Lucida Grande;Times New Roman" w:eastAsia="Times New Roman" w:cs="Lucida Grande;Times New Roman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Foldabletext">
    <w:name w:val="foldable-text"/>
    <w:basedOn w:val="DefaultParagraphFont"/>
    <w:qFormat/>
    <w:rPr/>
  </w:style>
  <w:style w:type="character" w:styleId="BaseTextChar">
    <w:name w:val="Base_Text Char"/>
    <w:qFormat/>
    <w:rPr>
      <w:rFonts w:eastAsia="Times New Roman"/>
      <w:sz w:val="24"/>
      <w:szCs w:val="24"/>
    </w:rPr>
  </w:style>
  <w:style w:type="character" w:styleId="ParagraphChar">
    <w:name w:val="Paragraph Char"/>
    <w:qFormat/>
    <w:rPr>
      <w:rFonts w:eastAsia="Times New Roman"/>
      <w:sz w:val="24"/>
      <w:szCs w:val="24"/>
    </w:rPr>
  </w:style>
  <w:style w:type="character" w:styleId="EndNoteBibliographyTitleChar">
    <w:name w:val="EndNote Bibliography Title Char"/>
    <w:qFormat/>
    <w:rPr>
      <w:rFonts w:eastAsia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Times New Roman" w:hAnsi="Lucida Grande;Times New Roman" w:eastAsia="Times New Roman" w:cs="Lucida Grande;Times New Roman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2:14:00Z</dcterms:created>
  <dc:creator>bhanson</dc:creator>
  <dc:description/>
  <cp:keywords/>
  <dc:language>en-US</dc:language>
  <cp:lastModifiedBy>Hu, Min-TGX</cp:lastModifiedBy>
  <cp:lastPrinted>2016-11-16T11:30:00Z</cp:lastPrinted>
  <dcterms:modified xsi:type="dcterms:W3CDTF">2017-03-07T02:14:00Z</dcterms:modified>
  <cp:revision>4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